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E2A" w:rsidRPr="00100B13" w:rsidRDefault="004F2E2A" w:rsidP="004F2E2A">
      <w:pPr>
        <w:pStyle w:val="Heading3"/>
        <w:spacing w:line="480" w:lineRule="auto"/>
        <w:rPr>
          <w:rFonts w:asciiTheme="minorHAnsi" w:hAnsiTheme="minorHAnsi" w:cstheme="minorHAnsi"/>
          <w:bCs w:val="0"/>
        </w:rPr>
      </w:pPr>
      <w:r w:rsidRPr="00100B13">
        <w:rPr>
          <w:rFonts w:asciiTheme="minorHAnsi" w:hAnsiTheme="minorHAnsi" w:cstheme="minorHAnsi"/>
          <w:sz w:val="22"/>
          <w:szCs w:val="22"/>
        </w:rPr>
        <w:t>Additional file 1 – Multivariate</w:t>
      </w:r>
      <w:r w:rsidRPr="00100B13">
        <w:rPr>
          <w:rFonts w:asciiTheme="minorHAnsi" w:hAnsiTheme="minorHAnsi" w:cstheme="minorHAnsi"/>
          <w:bCs w:val="0"/>
          <w:sz w:val="22"/>
          <w:szCs w:val="22"/>
        </w:rPr>
        <w:t xml:space="preserve"> linear regression models for normalised hourly cycle volume (6:00 am – 8:00 pm) by day types and season</w:t>
      </w:r>
      <w:r w:rsidRPr="00100B13">
        <w:rPr>
          <w:rFonts w:asciiTheme="minorHAnsi" w:hAnsiTheme="minorHAnsi" w:cstheme="minorHAnsi"/>
          <w:bCs w:val="0"/>
        </w:rPr>
        <w:t xml:space="preserve"> </w:t>
      </w:r>
    </w:p>
    <w:tbl>
      <w:tblPr>
        <w:tblW w:w="10206" w:type="dxa"/>
        <w:tblInd w:w="-612" w:type="dxa"/>
        <w:tblLook w:val="0000" w:firstRow="0" w:lastRow="0" w:firstColumn="0" w:lastColumn="0" w:noHBand="0" w:noVBand="0"/>
      </w:tblPr>
      <w:tblGrid>
        <w:gridCol w:w="2835"/>
        <w:gridCol w:w="944"/>
        <w:gridCol w:w="672"/>
        <w:gridCol w:w="873"/>
        <w:gridCol w:w="944"/>
        <w:gridCol w:w="672"/>
        <w:gridCol w:w="873"/>
        <w:gridCol w:w="944"/>
        <w:gridCol w:w="672"/>
        <w:gridCol w:w="873"/>
      </w:tblGrid>
      <w:tr w:rsidR="00100B13" w:rsidRPr="00100B13" w:rsidTr="00D64B41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ath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Lane</w:t>
            </w:r>
          </w:p>
        </w:tc>
        <w:tc>
          <w:tcPr>
            <w:tcW w:w="2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bookmarkStart w:id="0" w:name="_GoBack"/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bookmarkEnd w:id="0"/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Weekday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8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6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680755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1B3A2A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n hou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151ABC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Hour with sunsh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7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21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24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Weekends and holiday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9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8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680755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1B3A2A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n hou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151ABC" w:rsidP="00151ABC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Hour with sunsh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00B13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14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5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2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Summer (December-February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1.2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1.2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1.15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680755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1B3A2A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n hou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151ABC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Hour with sunsh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1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08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3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Autumn (March-May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4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680755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1B3A2A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n hou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151ABC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Hour with sunsh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2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5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5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2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Winter (June-August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8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66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680755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1B3A2A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n hou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151ABC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Hour with sunsh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5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3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20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eastAsia="en-GB"/>
              </w:rPr>
              <w:t>Spring (September-November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1.2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93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1.1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gust speed (</w:t>
            </w:r>
            <w:r w:rsidR="00680755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km/h</w:t>
            </w: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Rain (mm)</w:t>
            </w:r>
            <w:r w:rsidR="001B3A2A"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 xml:space="preserve"> in an hou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8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64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Maximum temperature (ºC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8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151ABC" w:rsidP="00461BB4">
            <w:pPr>
              <w:spacing w:line="240" w:lineRule="auto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Hour with sunsh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3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34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100B13" w:rsidRPr="00100B13" w:rsidTr="00D64B41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100B13">
              <w:rPr>
                <w:rFonts w:ascii="Arial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</w:t>
            </w:r>
            <w:r w:rsidR="00461BB4"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0.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13</w:t>
            </w:r>
          </w:p>
        </w:tc>
        <w:tc>
          <w:tcPr>
            <w:tcW w:w="2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2E2A" w:rsidRPr="00100B13" w:rsidRDefault="004F2E2A" w:rsidP="00461BB4">
            <w:pPr>
              <w:spacing w:line="240" w:lineRule="auto"/>
              <w:jc w:val="center"/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</w:pP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R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vertAlign w:val="superscript"/>
                <w:lang w:eastAsia="en-GB"/>
              </w:rPr>
              <w:t>2</w:t>
            </w:r>
            <w:r w:rsidRPr="00100B13">
              <w:rPr>
                <w:rFonts w:ascii="Calibri" w:hAnsi="Calibri" w:cs="Arial"/>
                <w:i/>
                <w:iCs/>
                <w:sz w:val="20"/>
                <w:szCs w:val="20"/>
                <w:lang w:eastAsia="en-GB"/>
              </w:rPr>
              <w:t>=0.23</w:t>
            </w:r>
          </w:p>
        </w:tc>
      </w:tr>
    </w:tbl>
    <w:p w:rsidR="004F2E2A" w:rsidRPr="00100B13" w:rsidRDefault="004F2E2A" w:rsidP="004F2E2A">
      <w:pPr>
        <w:spacing w:line="240" w:lineRule="auto"/>
        <w:rPr>
          <w:rFonts w:asciiTheme="minorHAnsi" w:hAnsiTheme="minorHAnsi" w:cstheme="minorHAnsi"/>
          <w:b/>
        </w:rPr>
      </w:pPr>
    </w:p>
    <w:p w:rsidR="00F408A6" w:rsidRPr="00100B13" w:rsidRDefault="00F408A6"/>
    <w:sectPr w:rsidR="00F408A6" w:rsidRPr="00100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E2A"/>
    <w:rsid w:val="00100B13"/>
    <w:rsid w:val="00151ABC"/>
    <w:rsid w:val="001B3A2A"/>
    <w:rsid w:val="00461BB4"/>
    <w:rsid w:val="004F2E2A"/>
    <w:rsid w:val="00680755"/>
    <w:rsid w:val="008F65D3"/>
    <w:rsid w:val="00D64B41"/>
    <w:rsid w:val="00F4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E2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4F2E2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F2E2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E2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4F2E2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F2E2A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1-11-28T22:56:00Z</dcterms:created>
  <dcterms:modified xsi:type="dcterms:W3CDTF">2012-01-26T01:05:00Z</dcterms:modified>
</cp:coreProperties>
</file>